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4A0C" w:rsidRDefault="007E4A0C" w:rsidP="007E4A0C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7E4A0C">
        <w:rPr>
          <w:rFonts w:ascii="Times New Roman" w:hAnsi="Times New Roman" w:cs="Times New Roman"/>
          <w:b/>
          <w:sz w:val="28"/>
          <w:szCs w:val="24"/>
        </w:rPr>
        <w:t>Supplementary materials</w:t>
      </w:r>
    </w:p>
    <w:p w:rsidR="00FA0A6B" w:rsidRPr="007E4A0C" w:rsidRDefault="00FA0A6B" w:rsidP="007E4A0C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7E4A0C" w:rsidRDefault="007E4A0C" w:rsidP="007E4A0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/>
          <w:noProof/>
        </w:rPr>
        <w:drawing>
          <wp:inline distT="0" distB="0" distL="0" distR="0" wp14:anchorId="61DC387B" wp14:editId="586FA88A">
            <wp:extent cx="4647062" cy="4708693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chart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885" cy="4719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66DF" w:rsidRPr="00F95B61" w:rsidRDefault="00363434" w:rsidP="00F95B6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63434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363434">
        <w:rPr>
          <w:rFonts w:ascii="Times New Roman" w:hAnsi="Times New Roman" w:cs="Times New Roman"/>
          <w:sz w:val="24"/>
          <w:szCs w:val="24"/>
        </w:rPr>
        <w:t>. Flow chart of participants inclusion and exclusion in the stud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434">
        <w:rPr>
          <w:rFonts w:ascii="Times New Roman" w:hAnsi="Times New Roman" w:cs="Times New Roman"/>
          <w:sz w:val="24"/>
          <w:szCs w:val="24"/>
        </w:rPr>
        <w:t>MRI = magnetic resonance imag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63434">
        <w:rPr>
          <w:rFonts w:ascii="Times New Roman" w:hAnsi="Times New Roman" w:cs="Times New Roman"/>
          <w:sz w:val="24"/>
          <w:szCs w:val="24"/>
        </w:rPr>
        <w:t>baPWV = brachial-ankle pulse wave velocity</w:t>
      </w:r>
      <w:bookmarkStart w:id="0" w:name="_GoBack"/>
      <w:bookmarkEnd w:id="0"/>
    </w:p>
    <w:sectPr w:rsidR="00AD66DF" w:rsidRPr="00F95B61" w:rsidSect="00F95B61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1332" w:rsidRDefault="006D1332" w:rsidP="006D1332">
      <w:pPr>
        <w:spacing w:after="0" w:line="240" w:lineRule="auto"/>
      </w:pPr>
      <w:r>
        <w:separator/>
      </w:r>
    </w:p>
  </w:endnote>
  <w:endnote w:type="continuationSeparator" w:id="0">
    <w:p w:rsidR="006D1332" w:rsidRDefault="006D1332" w:rsidP="006D13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1332" w:rsidRDefault="006D1332" w:rsidP="006D1332">
      <w:pPr>
        <w:spacing w:after="0" w:line="240" w:lineRule="auto"/>
      </w:pPr>
      <w:r>
        <w:separator/>
      </w:r>
    </w:p>
  </w:footnote>
  <w:footnote w:type="continuationSeparator" w:id="0">
    <w:p w:rsidR="006D1332" w:rsidRDefault="006D1332" w:rsidP="006D13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2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34"/>
    <w:rsid w:val="00015396"/>
    <w:rsid w:val="00132643"/>
    <w:rsid w:val="0018490B"/>
    <w:rsid w:val="002E4080"/>
    <w:rsid w:val="00363434"/>
    <w:rsid w:val="003D7503"/>
    <w:rsid w:val="006C1A01"/>
    <w:rsid w:val="006D1332"/>
    <w:rsid w:val="007071D9"/>
    <w:rsid w:val="007D4E4D"/>
    <w:rsid w:val="007E4A0C"/>
    <w:rsid w:val="00890D96"/>
    <w:rsid w:val="0089414A"/>
    <w:rsid w:val="00AD66DF"/>
    <w:rsid w:val="00DF0332"/>
    <w:rsid w:val="00E34ECA"/>
    <w:rsid w:val="00EE25DC"/>
    <w:rsid w:val="00F85EBE"/>
    <w:rsid w:val="00F95B61"/>
    <w:rsid w:val="00FA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B71552"/>
  <w15:chartTrackingRefBased/>
  <w15:docId w15:val="{16C44198-9684-4E2C-8F86-8AEE0321B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414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13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D1332"/>
  </w:style>
  <w:style w:type="paragraph" w:styleId="a5">
    <w:name w:val="footer"/>
    <w:basedOn w:val="a"/>
    <w:link w:val="a6"/>
    <w:uiPriority w:val="99"/>
    <w:unhideWhenUsed/>
    <w:rsid w:val="006D13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D1332"/>
  </w:style>
  <w:style w:type="paragraph" w:customStyle="1" w:styleId="a7">
    <w:name w:val="英文正文"/>
    <w:basedOn w:val="a"/>
    <w:link w:val="a8"/>
    <w:qFormat/>
    <w:rsid w:val="006D1332"/>
    <w:pPr>
      <w:snapToGrid w:val="0"/>
      <w:spacing w:after="80" w:line="480" w:lineRule="auto"/>
      <w:jc w:val="both"/>
    </w:pPr>
    <w:rPr>
      <w:rFonts w:ascii="Times New Roman" w:eastAsia="宋体" w:hAnsi="Times New Roman" w:cs="Times New Roman"/>
      <w:sz w:val="20"/>
      <w:szCs w:val="20"/>
      <w:lang w:val="x-none" w:eastAsia="x-none"/>
    </w:rPr>
  </w:style>
  <w:style w:type="character" w:customStyle="1" w:styleId="a8">
    <w:name w:val="英文正文 字符"/>
    <w:link w:val="a7"/>
    <w:rsid w:val="006D1332"/>
    <w:rPr>
      <w:rFonts w:ascii="Times New Roman" w:eastAsia="宋体" w:hAnsi="Times New Roman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111ADE-52EF-4FD5-8889-FF591D4FA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菲菲</dc:creator>
  <cp:keywords/>
  <dc:description/>
  <cp:lastModifiedBy>翟菲菲</cp:lastModifiedBy>
  <cp:revision>13</cp:revision>
  <dcterms:created xsi:type="dcterms:W3CDTF">2018-06-20T07:31:00Z</dcterms:created>
  <dcterms:modified xsi:type="dcterms:W3CDTF">2018-07-11T03:04:00Z</dcterms:modified>
</cp:coreProperties>
</file>